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E30" w:rsidRPr="006A1BE3" w:rsidRDefault="00876FDA" w:rsidP="006A1BE3">
      <w:pPr>
        <w:jc w:val="left"/>
        <w:rPr>
          <w:rFonts w:ascii="Arial" w:hAnsi="Arial" w:cs="Arial"/>
          <w:bCs/>
          <w:color w:val="000000"/>
        </w:rPr>
      </w:pPr>
      <w:r>
        <w:rPr>
          <w:rFonts w:ascii="Arial" w:hAnsi="Arial" w:cs="Arial"/>
          <w:b/>
        </w:rPr>
        <w:t>Supplementary</w:t>
      </w:r>
      <w:r w:rsidR="00686E30" w:rsidRPr="006A1BE3">
        <w:rPr>
          <w:rFonts w:ascii="Arial" w:hAnsi="Arial" w:cs="Arial"/>
          <w:b/>
        </w:rPr>
        <w:t xml:space="preserve"> Table S</w:t>
      </w:r>
      <w:r w:rsidR="00F82A0C">
        <w:rPr>
          <w:rFonts w:ascii="Arial" w:hAnsi="Arial" w:cs="Arial"/>
          <w:b/>
        </w:rPr>
        <w:t>1</w:t>
      </w:r>
      <w:r w:rsidR="00686E30" w:rsidRPr="006A1BE3">
        <w:rPr>
          <w:rStyle w:val="fontstyle01"/>
        </w:rPr>
        <w:t xml:space="preserve">. Primers </w:t>
      </w:r>
      <w:r w:rsidR="008D09AC">
        <w:rPr>
          <w:rStyle w:val="fontstyle01"/>
        </w:rPr>
        <w:t xml:space="preserve">used </w:t>
      </w:r>
      <w:r w:rsidR="00686E30" w:rsidRPr="006A1BE3">
        <w:rPr>
          <w:rStyle w:val="fontstyle01"/>
        </w:rPr>
        <w:t xml:space="preserve">for </w:t>
      </w:r>
      <w:r w:rsidR="006A1BE3">
        <w:rPr>
          <w:rStyle w:val="fontstyle01"/>
        </w:rPr>
        <w:t>m</w:t>
      </w:r>
      <w:r w:rsidR="00686E30" w:rsidRPr="006A1BE3">
        <w:rPr>
          <w:rStyle w:val="fontstyle01"/>
        </w:rPr>
        <w:t xml:space="preserve">utant </w:t>
      </w:r>
      <w:r w:rsidR="006A1BE3">
        <w:rPr>
          <w:rStyle w:val="fontstyle01"/>
        </w:rPr>
        <w:t>c</w:t>
      </w:r>
      <w:r w:rsidR="00686E30" w:rsidRPr="006A1BE3">
        <w:rPr>
          <w:rStyle w:val="fontstyle01"/>
        </w:rPr>
        <w:t>onstruction</w:t>
      </w:r>
      <w:r w:rsidR="00913716">
        <w:rPr>
          <w:rStyle w:val="fontstyle01"/>
        </w:rPr>
        <w:t>.</w:t>
      </w:r>
      <w:bookmarkStart w:id="0" w:name="_GoBack"/>
      <w:bookmarkEnd w:id="0"/>
    </w:p>
    <w:tbl>
      <w:tblPr>
        <w:tblW w:w="8306" w:type="dxa"/>
        <w:tblLook w:val="04A0" w:firstRow="1" w:lastRow="0" w:firstColumn="1" w:lastColumn="0" w:noHBand="0" w:noVBand="1"/>
      </w:tblPr>
      <w:tblGrid>
        <w:gridCol w:w="1253"/>
        <w:gridCol w:w="7053"/>
      </w:tblGrid>
      <w:tr w:rsidR="00686E30" w:rsidRPr="006A1BE3" w:rsidTr="006A1BE3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Primer Names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>Sequences</w:t>
            </w:r>
            <w:r w:rsidR="007E31BC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(5’-3’)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UF</w:t>
            </w:r>
          </w:p>
        </w:tc>
        <w:tc>
          <w:tcPr>
            <w:tcW w:w="7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TTCGGGTTTCACTCTAATGG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UR</w:t>
            </w:r>
          </w:p>
        </w:tc>
        <w:tc>
          <w:tcPr>
            <w:tcW w:w="70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TTCAATATCATCTTCTGTCGAAAAGCGACGGCAAGACA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D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TTAGAGGTAATCCTTCTTTCTAGGCCCCCAGCTTCATAAAT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D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GAATCCGAACATGAGCA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N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GTATTCCACCCATTAGG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N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AGTCTTGGTGTGATAAACTG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CCTGGCTTATGGTATGTGC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118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CACGGCTTGAATGTATC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U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GATTCAAAATGGTAATGCT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U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TTCAATATCATCTTCTGTCGATGAGTAAACTGTGAGTGCAGG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D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TTAGAGGTAATCCTTCTTTCTAGGACATCCTGATGGACTCGA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D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AAAAGATTGACGACCGA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N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GGAGTGGTCCAGGTATG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N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CTGGCTGGTAAGACCTAAC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TCACCAGCGACCATTCAT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GCATTTGCCAGAAGTTG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U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TCCATCATTCTGCCTTCC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U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TTCAATATCATCTTCTGTCGAACATCGAGAGTGTGAGAGCC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D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TTAGAGGTAATCCTTCTTTCTAGAGAAAATAAAGATAACGCTGAC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D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TCAAAAGGGTCATCAAGG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N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GCCACGGCTTCCTACCAA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474NR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GCCTTGCTGGGCGTGTTTT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F</w:t>
            </w:r>
          </w:p>
        </w:tc>
        <w:tc>
          <w:tcPr>
            <w:tcW w:w="7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AGAAAGACGATGGTGGACA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1678R</w:t>
            </w:r>
          </w:p>
        </w:tc>
        <w:tc>
          <w:tcPr>
            <w:tcW w:w="7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ACTCGCACTCAGCACTACC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418F</w:t>
            </w:r>
          </w:p>
        </w:tc>
        <w:tc>
          <w:tcPr>
            <w:tcW w:w="7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TCGACAGAAGATGATATTGAAG</w:t>
            </w:r>
          </w:p>
        </w:tc>
      </w:tr>
      <w:tr w:rsidR="00686E30" w:rsidRPr="006A1BE3" w:rsidTr="006A1BE3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G418R</w:t>
            </w:r>
          </w:p>
        </w:tc>
        <w:tc>
          <w:tcPr>
            <w:tcW w:w="7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6E30" w:rsidRPr="006A1BE3" w:rsidRDefault="00686E30" w:rsidP="006A1BE3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</w:pPr>
            <w:r w:rsidRPr="006A1BE3">
              <w:rPr>
                <w:rFonts w:ascii="Arial" w:eastAsia="等线" w:hAnsi="Arial" w:cs="Arial"/>
                <w:color w:val="000000"/>
                <w:kern w:val="0"/>
                <w:sz w:val="22"/>
                <w:szCs w:val="22"/>
              </w:rPr>
              <w:t>CTAGAAAGAAGGATTACCTCTAAA</w:t>
            </w:r>
          </w:p>
        </w:tc>
      </w:tr>
    </w:tbl>
    <w:p w:rsidR="00686E30" w:rsidRPr="006A1BE3" w:rsidRDefault="00686E30" w:rsidP="006A1BE3">
      <w:pPr>
        <w:jc w:val="left"/>
        <w:rPr>
          <w:rFonts w:ascii="Arial" w:hAnsi="Arial" w:cs="Arial"/>
        </w:rPr>
      </w:pPr>
    </w:p>
    <w:p w:rsidR="00686E30" w:rsidRPr="006A1BE3" w:rsidRDefault="00686E30" w:rsidP="006A1BE3">
      <w:pPr>
        <w:jc w:val="left"/>
        <w:rPr>
          <w:rFonts w:ascii="Arial" w:hAnsi="Arial" w:cs="Arial"/>
        </w:rPr>
      </w:pPr>
    </w:p>
    <w:p w:rsidR="00CF108E" w:rsidRPr="006A1BE3" w:rsidRDefault="00CF108E" w:rsidP="006A1BE3">
      <w:pPr>
        <w:jc w:val="left"/>
        <w:rPr>
          <w:rFonts w:ascii="Arial" w:hAnsi="Arial" w:cs="Arial"/>
        </w:rPr>
      </w:pPr>
    </w:p>
    <w:sectPr w:rsidR="00CF108E" w:rsidRPr="006A1BE3" w:rsidSect="0054578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1BDE" w:rsidRDefault="00E81BDE" w:rsidP="001612D9">
      <w:r>
        <w:separator/>
      </w:r>
    </w:p>
  </w:endnote>
  <w:endnote w:type="continuationSeparator" w:id="0">
    <w:p w:rsidR="00E81BDE" w:rsidRDefault="00E81BDE" w:rsidP="00161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1BDE" w:rsidRDefault="00E81BDE" w:rsidP="001612D9">
      <w:r>
        <w:separator/>
      </w:r>
    </w:p>
  </w:footnote>
  <w:footnote w:type="continuationSeparator" w:id="0">
    <w:p w:rsidR="00E81BDE" w:rsidRDefault="00E81BDE" w:rsidP="00161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6E30"/>
    <w:rsid w:val="001612D9"/>
    <w:rsid w:val="002A4338"/>
    <w:rsid w:val="002A5B3A"/>
    <w:rsid w:val="004732FE"/>
    <w:rsid w:val="00482D15"/>
    <w:rsid w:val="00686E30"/>
    <w:rsid w:val="006A1BE3"/>
    <w:rsid w:val="007E31BC"/>
    <w:rsid w:val="00876FDA"/>
    <w:rsid w:val="008D09AC"/>
    <w:rsid w:val="00913716"/>
    <w:rsid w:val="00982158"/>
    <w:rsid w:val="00A95144"/>
    <w:rsid w:val="00CD6464"/>
    <w:rsid w:val="00CF108E"/>
    <w:rsid w:val="00D45363"/>
    <w:rsid w:val="00E81BDE"/>
    <w:rsid w:val="00F82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049DB7"/>
  <w15:chartTrackingRefBased/>
  <w15:docId w15:val="{7D7A052B-971D-456E-BC05-1DDB32F8B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E3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686E30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161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12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1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1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ei Shuai</cp:lastModifiedBy>
  <cp:revision>2</cp:revision>
  <dcterms:created xsi:type="dcterms:W3CDTF">2020-02-13T13:42:00Z</dcterms:created>
  <dcterms:modified xsi:type="dcterms:W3CDTF">2020-02-13T13:42:00Z</dcterms:modified>
</cp:coreProperties>
</file>